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EB950" w14:textId="77777777" w:rsidR="00166F25" w:rsidRDefault="00166F25" w:rsidP="00166F25">
      <w:pPr>
        <w:jc w:val="center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166F25">
        <w:rPr>
          <w:rFonts w:ascii="Arial" w:eastAsia="Times New Roman" w:hAnsi="Arial" w:cs="Arial"/>
          <w:b/>
          <w:bCs/>
          <w:color w:val="000000"/>
          <w:sz w:val="22"/>
          <w:szCs w:val="22"/>
        </w:rPr>
        <w:t>Table S3</w:t>
      </w:r>
      <w:r w:rsidRPr="00166F25">
        <w:rPr>
          <w:rFonts w:ascii="Arial" w:eastAsia="Times New Roman" w:hAnsi="Arial" w:cs="Arial"/>
          <w:color w:val="000000"/>
          <w:sz w:val="22"/>
          <w:szCs w:val="22"/>
        </w:rPr>
        <w:t xml:space="preserve">: </w:t>
      </w:r>
      <w:r w:rsidRPr="00166F25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BLI association and dissociation constants for interaction of LASV </w:t>
      </w:r>
      <w:proofErr w:type="spellStart"/>
      <w:r w:rsidRPr="00166F25">
        <w:rPr>
          <w:rFonts w:ascii="Arial" w:eastAsia="Times New Roman" w:hAnsi="Arial" w:cs="Arial"/>
          <w:b/>
          <w:bCs/>
          <w:color w:val="000000"/>
          <w:sz w:val="22"/>
          <w:szCs w:val="22"/>
        </w:rPr>
        <w:t>pfGP</w:t>
      </w:r>
      <w:proofErr w:type="spellEnd"/>
      <w:r w:rsidRPr="00166F25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with the indicated antibody, related to Figure 2 and Figure S6.</w:t>
      </w:r>
    </w:p>
    <w:p w14:paraId="70382E37" w14:textId="77777777" w:rsidR="00166F25" w:rsidRPr="00166F25" w:rsidRDefault="00166F25" w:rsidP="00166F25">
      <w:pPr>
        <w:jc w:val="center"/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8"/>
        <w:gridCol w:w="893"/>
        <w:gridCol w:w="1515"/>
        <w:gridCol w:w="1686"/>
        <w:gridCol w:w="1742"/>
      </w:tblGrid>
      <w:tr w:rsidR="00166F25" w:rsidRPr="00166F25" w14:paraId="71D98F08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1F36F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g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4C21E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aly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7B5BD" w14:textId="3ED4AD01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on</w:t>
            </w:r>
            <w:proofErr w:type="spellEnd"/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/</w:t>
            </w:r>
            <w:proofErr w:type="spellStart"/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s</w:t>
            </w:r>
            <w:proofErr w:type="spellEnd"/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40062" w14:textId="595CA918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off</w:t>
            </w:r>
            <w:proofErr w:type="spellEnd"/>
            <w:r w:rsid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 xml:space="preserve">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1/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F840C" w14:textId="78AABF9E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D</w:t>
            </w:r>
            <w:r w:rsidRPr="00166F25">
              <w:rPr>
                <w:rFonts w:ascii="Arial" w:eastAsia="Times New Roman" w:hAnsi="Arial" w:cs="Arial"/>
                <w:color w:val="000000"/>
                <w:sz w:val="8"/>
                <w:szCs w:val="8"/>
                <w:vertAlign w:val="superscript"/>
              </w:rPr>
              <w:t xml:space="preserve"> 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pp</w:t>
            </w:r>
            <w:r w:rsid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="004754C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)</w:t>
            </w:r>
          </w:p>
        </w:tc>
      </w:tr>
      <w:tr w:rsidR="00166F25" w:rsidRPr="00166F25" w14:paraId="3B688795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11B78" w14:textId="65411EE9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7A449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64842" w14:textId="524C22F1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8.1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EC73E" w14:textId="7C1E2BB4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2.35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05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E895D" w14:textId="39C30784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2.86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9</w:t>
            </w:r>
          </w:p>
        </w:tc>
      </w:tr>
      <w:tr w:rsidR="00166F25" w:rsidRPr="00166F25" w14:paraId="546C675A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62DF4" w14:textId="0E4BBE0B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R198S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DC6C7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F91AB" w14:textId="717A4A95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9.6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40AA3" w14:textId="2F9BBAF6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2.41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05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8EDED" w14:textId="5FCB70FF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2.4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9</w:t>
            </w:r>
          </w:p>
        </w:tc>
      </w:tr>
      <w:tr w:rsidR="00166F25" w:rsidRPr="00166F25" w14:paraId="14E1858F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5C1C2" w14:textId="0AC6726F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Q397H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7160F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5E41D" w14:textId="4B584048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8.48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CFBE3" w14:textId="5BD7211A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02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7F4A8" w14:textId="46AFB75C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92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10</w:t>
            </w:r>
          </w:p>
        </w:tc>
      </w:tr>
      <w:tr w:rsidR="00166F25" w:rsidRPr="00166F25" w14:paraId="1C31FAFA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D7F17" w14:textId="7A20B5E8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15B6A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CC4FA" w14:textId="07655E34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8.58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D91FF" w14:textId="08A6BE06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7.80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16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6C21F" w14:textId="1A64758A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9.10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18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11</w:t>
            </w:r>
          </w:p>
        </w:tc>
      </w:tr>
      <w:tr w:rsidR="00166F25" w:rsidRPr="00166F25" w14:paraId="1CE8A98A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608E2" w14:textId="53EF7E3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FAB8D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C-M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53E2D" w14:textId="460C1B7D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7.57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F2B3A" w14:textId="3FBF9E45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4.23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A129C" w14:textId="70B99829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5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4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10</w:t>
            </w:r>
          </w:p>
        </w:tc>
      </w:tr>
      <w:tr w:rsidR="00166F25" w:rsidRPr="00166F25" w14:paraId="05197170" w14:textId="77777777" w:rsidTr="004754C3">
        <w:trPr>
          <w:trHeight w:val="14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CD5D2" w14:textId="25C9E46A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R198S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3A616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C-M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7A12A" w14:textId="3AE13421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8.13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E95CF" w14:textId="68E8542D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4.01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5FFF7" w14:textId="31D9AEE5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4.94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4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10</w:t>
            </w:r>
          </w:p>
        </w:tc>
      </w:tr>
      <w:tr w:rsidR="00166F25" w:rsidRPr="00166F25" w14:paraId="45CE6B16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18CD6" w14:textId="7DCD100D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Q397H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4BB97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C-M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D857F" w14:textId="5D297EA3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8.37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71381" w14:textId="3A7E8101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1.2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428D0" w14:textId="45B51855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1.54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10</w:t>
            </w:r>
          </w:p>
        </w:tc>
      </w:tr>
      <w:tr w:rsidR="00166F25" w:rsidRPr="00166F25" w14:paraId="2745C091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EF553" w14:textId="3EEDB0B8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62BD2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C-M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BF9C0" w14:textId="4BFC89E4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7.80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8E1C9" w14:textId="6C845EF5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3.67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17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ACE35" w14:textId="731FBC10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4.70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2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11</w:t>
            </w:r>
          </w:p>
        </w:tc>
      </w:tr>
      <w:tr w:rsidR="00166F25" w:rsidRPr="00166F25" w14:paraId="54068476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93113" w14:textId="3FA14F32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C7ACC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7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FB63B" w14:textId="4A25156D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6.9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4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ED246" w14:textId="2519795E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3.53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57CEE" w14:textId="34A8532E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04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</w:t>
            </w:r>
            <w:bookmarkStart w:id="0" w:name="_GoBack"/>
            <w:bookmarkEnd w:id="0"/>
            <w:r w:rsidR="004754C3"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3)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9</w:t>
            </w:r>
          </w:p>
        </w:tc>
      </w:tr>
      <w:tr w:rsidR="00166F25" w:rsidRPr="00166F25" w14:paraId="658A53A3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49715" w14:textId="2A680E8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R198S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4CFE7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7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8B180" w14:textId="0DE29842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8.6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5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E5A83" w14:textId="58F82FE0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3.70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3135A" w14:textId="66B2826F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4.23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9</w:t>
            </w:r>
          </w:p>
        </w:tc>
      </w:tr>
      <w:tr w:rsidR="00166F25" w:rsidRPr="00166F25" w14:paraId="6168C830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77C4B" w14:textId="750210F4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Q397H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80830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7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EE318" w14:textId="6593AA2C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6.27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AD867" w14:textId="4F22A781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1.23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CA23C" w14:textId="4C22B6CC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1.96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9</w:t>
            </w:r>
          </w:p>
        </w:tc>
      </w:tr>
      <w:tr w:rsidR="00166F25" w:rsidRPr="00166F25" w14:paraId="12BF096B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4C4F7" w14:textId="6B515E85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4DDF1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7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358D0" w14:textId="73F2C39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0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323EA" w14:textId="7B76E596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1.7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5A7B1" w14:textId="73AF38B6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3.53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10</w:t>
            </w:r>
          </w:p>
        </w:tc>
      </w:tr>
      <w:tr w:rsidR="00166F25" w:rsidRPr="00166F25" w14:paraId="245F1B36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918B9" w14:textId="2BA3F42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65CA8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D5EA5" w14:textId="019B27A6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32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4899B" w14:textId="52B3F12F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2.82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FB27C" w14:textId="5F556F80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30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9</w:t>
            </w:r>
          </w:p>
        </w:tc>
      </w:tr>
      <w:tr w:rsidR="00166F25" w:rsidRPr="00166F25" w14:paraId="250D9518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3AA20" w14:textId="4BDA3BEE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R198S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280B6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0C651" w14:textId="7290783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70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4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50989" w14:textId="36734EFB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3.24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BAD21" w14:textId="7928434F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68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4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9</w:t>
            </w:r>
          </w:p>
        </w:tc>
      </w:tr>
      <w:tr w:rsidR="00166F25" w:rsidRPr="00166F25" w14:paraId="7B32C082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D85D9" w14:textId="0E3A0968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-Q397H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49E4A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94929" w14:textId="3C19E56D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4.28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88049" w14:textId="5E4A0AC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5.4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5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E5AEB" w14:textId="386ACDF8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1.28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9</w:t>
            </w:r>
          </w:p>
        </w:tc>
      </w:tr>
      <w:tr w:rsidR="00166F25" w:rsidRPr="00166F25" w14:paraId="23C8A1B3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044F1" w14:textId="63879C7E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V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1CC5C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9B418" w14:textId="190F2981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2.79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.01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EF249" w14:textId="2AAC789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&lt; (1.00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.47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18DC5" w14:textId="0F76328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&lt; (1.00 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.00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12</w:t>
            </w:r>
          </w:p>
        </w:tc>
      </w:tr>
      <w:tr w:rsidR="00166F25" w:rsidRPr="00166F25" w14:paraId="1AB9C077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0F7D" w14:textId="648B7313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F28D8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0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EB8AA" w14:textId="2BD6D741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1.10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.0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F3590" w14:textId="3F87BEDF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3.87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.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6AD0D" w14:textId="4F06509C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3.52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.03) x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 w:rsidR="00166F25" w:rsidRPr="00166F25" w14:paraId="7C62AAC1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9488E" w14:textId="54CA8FEB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-R95M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159AF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0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A7035" w14:textId="3B0D8182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2.04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.004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F6EBA" w14:textId="72FA1613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7.36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44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7CEBC" w14:textId="14AE60DD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3.61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20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1</w:t>
            </w:r>
          </w:p>
        </w:tc>
      </w:tr>
      <w:tr w:rsidR="00166F25" w:rsidRPr="00166F25" w14:paraId="1A087973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DB19C" w14:textId="7A001969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3A57C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0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04A9C" w14:textId="55329FA5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1.50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.003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AFDDE" w14:textId="6ED5C079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(1.00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9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9F428" w14:textId="391FF252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(1.00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28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2</w:t>
            </w:r>
          </w:p>
        </w:tc>
      </w:tr>
      <w:tr w:rsidR="00166F25" w:rsidRPr="00166F25" w14:paraId="2CE61793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7FF3A" w14:textId="70DBD8B0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734BA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EA98C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Bin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B41DD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Bin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AAB9A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Binding</w:t>
            </w:r>
          </w:p>
        </w:tc>
      </w:tr>
      <w:tr w:rsidR="00166F25" w:rsidRPr="00166F25" w14:paraId="04C6AE1F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33A12" w14:textId="3D14C868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-R95M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78BF1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0A0B9" w14:textId="6F5AD89F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1.42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.00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2C2EE" w14:textId="5AF79B7F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(1.00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60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D099D" w14:textId="78C146ED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lt; (1.00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2</w:t>
            </w:r>
          </w:p>
        </w:tc>
      </w:tr>
      <w:tr w:rsidR="00166F25" w:rsidRPr="00166F25" w14:paraId="1A49CC1D" w14:textId="77777777" w:rsidTr="00166F2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285D2" w14:textId="615909FB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-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4A9B9" w14:textId="7777777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FEF48" w14:textId="13F2B409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1.06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.002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B6529" w14:textId="7B5936D7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9.63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.20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4C516" w14:textId="3DF98674" w:rsidR="00166F25" w:rsidRPr="00166F25" w:rsidRDefault="00166F25" w:rsidP="00166F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9.09 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 w:rsidRPr="00166F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.19) x 10</w:t>
            </w:r>
            <w:r w:rsidR="004754C3" w:rsidRPr="004754C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0</w:t>
            </w:r>
          </w:p>
        </w:tc>
      </w:tr>
    </w:tbl>
    <w:p w14:paraId="1C283653" w14:textId="77777777" w:rsidR="005153DF" w:rsidRDefault="005153DF"/>
    <w:sectPr w:rsidR="005153DF" w:rsidSect="00154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25"/>
    <w:rsid w:val="001522B3"/>
    <w:rsid w:val="001547A6"/>
    <w:rsid w:val="00166F25"/>
    <w:rsid w:val="004754C3"/>
    <w:rsid w:val="005153DF"/>
    <w:rsid w:val="00E2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C2F59"/>
  <w15:chartTrackingRefBased/>
  <w15:docId w15:val="{D5D19659-638C-E944-80DE-731A4A4A4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6F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4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ra Buck</dc:creator>
  <cp:keywords/>
  <dc:description/>
  <cp:lastModifiedBy>Tierra Buck</cp:lastModifiedBy>
  <cp:revision>2</cp:revision>
  <dcterms:created xsi:type="dcterms:W3CDTF">2022-04-16T00:11:00Z</dcterms:created>
  <dcterms:modified xsi:type="dcterms:W3CDTF">2022-04-16T00:32:00Z</dcterms:modified>
</cp:coreProperties>
</file>